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12D" w:rsidRDefault="0087612D" w:rsidP="008645A9">
      <w:pPr>
        <w:widowControl/>
        <w:jc w:val="center"/>
      </w:pPr>
      <w:bookmarkStart w:id="0" w:name="_GoBack"/>
      <w:bookmarkEnd w:id="0"/>
    </w:p>
    <w:p w:rsidR="00725F67" w:rsidRDefault="00725F67" w:rsidP="005A3428">
      <w:pPr>
        <w:spacing w:line="360" w:lineRule="auto"/>
        <w:jc w:val="center"/>
        <w:rPr>
          <w:rStyle w:val="figuretitle1"/>
          <w:rFonts w:eastAsia="SimSun"/>
          <w:b w:val="0"/>
          <w:sz w:val="21"/>
          <w:szCs w:val="21"/>
        </w:rPr>
      </w:pPr>
    </w:p>
    <w:p w:rsidR="00725F67" w:rsidRDefault="00996A34" w:rsidP="00CF7450">
      <w:pPr>
        <w:spacing w:line="360" w:lineRule="auto"/>
        <w:jc w:val="center"/>
        <w:rPr>
          <w:rStyle w:val="figuretitle1"/>
          <w:rFonts w:eastAsia="SimSun"/>
          <w:b w:val="0"/>
          <w:sz w:val="21"/>
          <w:szCs w:val="21"/>
        </w:rPr>
      </w:pPr>
      <w:r w:rsidRPr="00996A34">
        <w:rPr>
          <w:rStyle w:val="figuretitle1"/>
          <w:rFonts w:eastAsia="SimSun"/>
          <w:b w:val="0"/>
          <w:noProof/>
          <w:sz w:val="21"/>
          <w:szCs w:val="21"/>
          <w:lang w:eastAsia="en-US"/>
        </w:rPr>
        <w:drawing>
          <wp:inline distT="0" distB="0" distL="0" distR="0">
            <wp:extent cx="3752850" cy="2330450"/>
            <wp:effectExtent l="0" t="0" r="0" b="0"/>
            <wp:docPr id="8" name="图片 8" descr="D:\about apple 401\own subjects\SUT\my paper\SUT paper\000 confirm\for BMC plant biology\BMC PB 2020.3.22\2020.3.26 final version\2020.3.26 tiff300\Fig.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about apple 401\own subjects\SUT\my paper\SUT paper\000 confirm\for BMC plant biology\BMC PB 2020.3.22\2020.3.26 final version\2020.3.26 tiff300\Fig. S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233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5F67" w:rsidRPr="005A2A0F" w:rsidRDefault="00725F67" w:rsidP="00725F67">
      <w:pPr>
        <w:spacing w:line="360" w:lineRule="auto"/>
        <w:rPr>
          <w:rStyle w:val="figuretitle1"/>
          <w:rFonts w:asciiTheme="minorHAnsi" w:eastAsia="SimSun" w:hAnsiTheme="minorHAnsi"/>
          <w:b w:val="0"/>
          <w:sz w:val="21"/>
          <w:szCs w:val="21"/>
        </w:rPr>
      </w:pPr>
      <w:proofErr w:type="gramStart"/>
      <w:r w:rsidRPr="00751FB4">
        <w:rPr>
          <w:rStyle w:val="figuretitle1"/>
          <w:rFonts w:asciiTheme="minorHAnsi" w:eastAsia="SimSun" w:hAnsiTheme="minorHAnsi"/>
          <w:sz w:val="21"/>
          <w:szCs w:val="21"/>
        </w:rPr>
        <w:t>Fig.</w:t>
      </w:r>
      <w:proofErr w:type="gramEnd"/>
      <w:r w:rsidRPr="00751FB4">
        <w:rPr>
          <w:rStyle w:val="figuretitle1"/>
          <w:rFonts w:asciiTheme="minorHAnsi" w:eastAsia="SimSun" w:hAnsiTheme="minorHAnsi"/>
          <w:sz w:val="21"/>
          <w:szCs w:val="21"/>
        </w:rPr>
        <w:t xml:space="preserve"> </w:t>
      </w:r>
      <w:r>
        <w:rPr>
          <w:rStyle w:val="figuretitle1"/>
          <w:rFonts w:asciiTheme="minorHAnsi" w:eastAsia="SimSun" w:hAnsiTheme="minorHAnsi"/>
          <w:sz w:val="21"/>
          <w:szCs w:val="21"/>
        </w:rPr>
        <w:t>S</w:t>
      </w:r>
      <w:r w:rsidR="0087359F">
        <w:rPr>
          <w:rStyle w:val="figuretitle1"/>
          <w:rFonts w:asciiTheme="minorHAnsi" w:eastAsia="SimSun" w:hAnsiTheme="minorHAnsi" w:hint="eastAsia"/>
          <w:sz w:val="21"/>
          <w:szCs w:val="21"/>
        </w:rPr>
        <w:t>4</w:t>
      </w:r>
      <w:r w:rsidRPr="00751FB4">
        <w:rPr>
          <w:rStyle w:val="figuretitle1"/>
          <w:rFonts w:asciiTheme="minorHAnsi" w:eastAsia="SimSun" w:hAnsiTheme="minorHAnsi"/>
          <w:sz w:val="21"/>
          <w:szCs w:val="21"/>
        </w:rPr>
        <w:t>.</w:t>
      </w:r>
      <w:r w:rsidRPr="005A2A0F">
        <w:rPr>
          <w:rStyle w:val="figuretitle1"/>
          <w:rFonts w:asciiTheme="minorHAnsi" w:eastAsia="SimSun" w:hAnsiTheme="minorHAnsi"/>
          <w:b w:val="0"/>
          <w:sz w:val="21"/>
          <w:szCs w:val="21"/>
        </w:rPr>
        <w:t xml:space="preserve"> </w:t>
      </w:r>
      <w:r>
        <w:rPr>
          <w:rStyle w:val="figuretitle1"/>
          <w:rFonts w:asciiTheme="minorHAnsi" w:eastAsia="SimSun" w:hAnsiTheme="minorHAnsi"/>
          <w:b w:val="0"/>
          <w:sz w:val="21"/>
          <w:szCs w:val="21"/>
        </w:rPr>
        <w:t>E</w:t>
      </w:r>
      <w:r w:rsidRPr="005A2A0F">
        <w:rPr>
          <w:rStyle w:val="figuretitle1"/>
          <w:rFonts w:asciiTheme="minorHAnsi" w:eastAsia="SimSun" w:hAnsiTheme="minorHAnsi"/>
          <w:b w:val="0"/>
          <w:sz w:val="21"/>
          <w:szCs w:val="21"/>
        </w:rPr>
        <w:t>xpression</w:t>
      </w:r>
      <w:r>
        <w:rPr>
          <w:rStyle w:val="figuretitle1"/>
          <w:rFonts w:asciiTheme="minorHAnsi" w:eastAsia="SimSun" w:hAnsiTheme="minorHAnsi"/>
          <w:b w:val="0"/>
          <w:sz w:val="21"/>
          <w:szCs w:val="21"/>
        </w:rPr>
        <w:t xml:space="preserve"> of </w:t>
      </w:r>
      <w:proofErr w:type="spellStart"/>
      <w:r w:rsidRPr="0076625D">
        <w:rPr>
          <w:rStyle w:val="figuretitle1"/>
          <w:rFonts w:asciiTheme="minorHAnsi" w:eastAsia="SimSun" w:hAnsiTheme="minorHAnsi"/>
          <w:b w:val="0"/>
          <w:i/>
          <w:sz w:val="21"/>
          <w:szCs w:val="21"/>
        </w:rPr>
        <w:t>Md</w:t>
      </w:r>
      <w:r>
        <w:rPr>
          <w:rStyle w:val="figuretitle1"/>
          <w:rFonts w:asciiTheme="minorHAnsi" w:eastAsia="SimSun" w:hAnsiTheme="minorHAnsi"/>
          <w:b w:val="0"/>
          <w:i/>
          <w:sz w:val="21"/>
          <w:szCs w:val="21"/>
        </w:rPr>
        <w:t>SOTs</w:t>
      </w:r>
      <w:proofErr w:type="spellEnd"/>
      <w:r w:rsidRPr="00E82751">
        <w:rPr>
          <w:rStyle w:val="figuretitle1"/>
          <w:rFonts w:asciiTheme="minorHAnsi" w:eastAsia="SimSun" w:hAnsiTheme="minorHAnsi"/>
          <w:b w:val="0"/>
          <w:sz w:val="21"/>
          <w:szCs w:val="21"/>
        </w:rPr>
        <w:t xml:space="preserve"> </w:t>
      </w:r>
      <w:r w:rsidRPr="005A2A0F">
        <w:rPr>
          <w:rStyle w:val="figuretitle1"/>
          <w:rFonts w:asciiTheme="minorHAnsi" w:eastAsia="SimSun" w:hAnsiTheme="minorHAnsi"/>
          <w:b w:val="0"/>
          <w:sz w:val="21"/>
          <w:szCs w:val="21"/>
        </w:rPr>
        <w:t xml:space="preserve">in apple </w:t>
      </w:r>
      <w:proofErr w:type="spellStart"/>
      <w:r w:rsidRPr="005A2A0F">
        <w:rPr>
          <w:rStyle w:val="figuretitle1"/>
          <w:rFonts w:asciiTheme="minorHAnsi" w:eastAsia="SimSun" w:hAnsiTheme="minorHAnsi"/>
          <w:b w:val="0"/>
          <w:sz w:val="21"/>
          <w:szCs w:val="21"/>
        </w:rPr>
        <w:t>calli</w:t>
      </w:r>
      <w:proofErr w:type="spellEnd"/>
      <w:r w:rsidRPr="005A2A0F">
        <w:rPr>
          <w:rStyle w:val="figuretitle1"/>
          <w:rFonts w:asciiTheme="minorHAnsi" w:eastAsia="SimSun" w:hAnsiTheme="minorHAnsi"/>
          <w:b w:val="0"/>
          <w:sz w:val="21"/>
          <w:szCs w:val="21"/>
        </w:rPr>
        <w:t xml:space="preserve"> </w:t>
      </w:r>
      <w:r w:rsidR="00012584">
        <w:rPr>
          <w:rStyle w:val="figuretitle1"/>
          <w:rFonts w:asciiTheme="minorHAnsi" w:eastAsia="SimSun" w:hAnsiTheme="minorHAnsi"/>
          <w:b w:val="0"/>
          <w:sz w:val="21"/>
          <w:szCs w:val="21"/>
        </w:rPr>
        <w:t>overexpressing</w:t>
      </w:r>
      <w:r>
        <w:rPr>
          <w:rStyle w:val="figuretitle1"/>
          <w:rFonts w:asciiTheme="minorHAnsi" w:eastAsia="SimSun" w:hAnsiTheme="minorHAnsi"/>
          <w:b w:val="0"/>
          <w:sz w:val="21"/>
          <w:szCs w:val="21"/>
        </w:rPr>
        <w:t xml:space="preserve"> </w:t>
      </w:r>
      <w:r w:rsidRPr="005A2A0F">
        <w:rPr>
          <w:rStyle w:val="figuretitle1"/>
          <w:rFonts w:asciiTheme="minorHAnsi" w:eastAsia="SimSun" w:hAnsiTheme="minorHAnsi"/>
          <w:b w:val="0"/>
          <w:i/>
          <w:sz w:val="21"/>
          <w:szCs w:val="21"/>
        </w:rPr>
        <w:t>MdSUT4.1</w:t>
      </w:r>
      <w:r w:rsidRPr="005A2A0F">
        <w:rPr>
          <w:rStyle w:val="figuretitle1"/>
          <w:rFonts w:asciiTheme="minorHAnsi" w:eastAsia="SimSun" w:hAnsiTheme="minorHAnsi"/>
          <w:b w:val="0"/>
          <w:sz w:val="21"/>
          <w:szCs w:val="21"/>
        </w:rPr>
        <w:t xml:space="preserve"> (</w:t>
      </w:r>
      <w:r>
        <w:rPr>
          <w:rStyle w:val="figuretitle1"/>
          <w:rFonts w:asciiTheme="minorHAnsi" w:eastAsia="SimSun" w:hAnsiTheme="minorHAnsi"/>
          <w:b w:val="0"/>
          <w:sz w:val="21"/>
          <w:szCs w:val="21"/>
        </w:rPr>
        <w:t>black column</w:t>
      </w:r>
      <w:r w:rsidRPr="005A2A0F">
        <w:rPr>
          <w:rStyle w:val="figuretitle1"/>
          <w:rFonts w:asciiTheme="minorHAnsi" w:eastAsia="SimSun" w:hAnsiTheme="minorHAnsi"/>
          <w:b w:val="0"/>
          <w:sz w:val="21"/>
          <w:szCs w:val="21"/>
        </w:rPr>
        <w:t xml:space="preserve">) and </w:t>
      </w:r>
      <w:r w:rsidR="00012584">
        <w:rPr>
          <w:rStyle w:val="figuretitle1"/>
          <w:rFonts w:asciiTheme="minorHAnsi" w:eastAsia="SimSun" w:hAnsiTheme="minorHAnsi"/>
          <w:b w:val="0"/>
          <w:sz w:val="21"/>
          <w:szCs w:val="21"/>
        </w:rPr>
        <w:t>introducing</w:t>
      </w:r>
      <w:r>
        <w:rPr>
          <w:rStyle w:val="figuretitle1"/>
          <w:rFonts w:asciiTheme="minorHAnsi" w:eastAsia="SimSun" w:hAnsiTheme="minorHAnsi"/>
          <w:b w:val="0"/>
          <w:sz w:val="21"/>
          <w:szCs w:val="21"/>
        </w:rPr>
        <w:t xml:space="preserve"> entry vector </w:t>
      </w:r>
      <w:r w:rsidRPr="005A2A0F">
        <w:rPr>
          <w:rStyle w:val="figuretitle1"/>
          <w:rFonts w:asciiTheme="minorHAnsi" w:eastAsia="SimSun" w:hAnsiTheme="minorHAnsi"/>
          <w:b w:val="0"/>
          <w:sz w:val="21"/>
          <w:szCs w:val="21"/>
        </w:rPr>
        <w:t>pSAK277 (</w:t>
      </w:r>
      <w:r>
        <w:rPr>
          <w:rStyle w:val="figuretitle1"/>
          <w:rFonts w:asciiTheme="minorHAnsi" w:eastAsia="SimSun" w:hAnsiTheme="minorHAnsi"/>
          <w:b w:val="0"/>
          <w:sz w:val="21"/>
          <w:szCs w:val="21"/>
        </w:rPr>
        <w:t>c</w:t>
      </w:r>
      <w:r w:rsidRPr="005A2A0F">
        <w:rPr>
          <w:rStyle w:val="figuretitle1"/>
          <w:rFonts w:asciiTheme="minorHAnsi" w:eastAsia="SimSun" w:hAnsiTheme="minorHAnsi"/>
          <w:b w:val="0"/>
          <w:sz w:val="21"/>
          <w:szCs w:val="21"/>
        </w:rPr>
        <w:t>ontrol</w:t>
      </w:r>
      <w:r>
        <w:rPr>
          <w:rStyle w:val="figuretitle1"/>
          <w:rFonts w:asciiTheme="minorHAnsi" w:eastAsia="SimSun" w:hAnsiTheme="minorHAnsi"/>
          <w:b w:val="0"/>
          <w:sz w:val="21"/>
          <w:szCs w:val="21"/>
        </w:rPr>
        <w:t>, gray column</w:t>
      </w:r>
      <w:r w:rsidRPr="005A2A0F">
        <w:rPr>
          <w:rStyle w:val="figuretitle1"/>
          <w:rFonts w:asciiTheme="minorHAnsi" w:eastAsia="SimSun" w:hAnsiTheme="minorHAnsi"/>
          <w:b w:val="0"/>
          <w:sz w:val="21"/>
          <w:szCs w:val="21"/>
        </w:rPr>
        <w:t xml:space="preserve">). </w:t>
      </w:r>
      <w:r w:rsidR="00631A90" w:rsidRPr="00AB3D37">
        <w:rPr>
          <w:rStyle w:val="figuretitle1"/>
          <w:rFonts w:asciiTheme="minorHAnsi" w:eastAsia="SimSun" w:hAnsiTheme="minorHAnsi"/>
          <w:b w:val="0"/>
          <w:color w:val="000000" w:themeColor="text1"/>
          <w:sz w:val="21"/>
          <w:szCs w:val="21"/>
        </w:rPr>
        <w:t xml:space="preserve">Statistical significance was analyzed by Student's t-test. </w:t>
      </w:r>
      <w:proofErr w:type="gramStart"/>
      <w:r w:rsidR="00631A90" w:rsidRPr="00AB3D37">
        <w:rPr>
          <w:rStyle w:val="figuretitle1"/>
          <w:rFonts w:asciiTheme="minorHAnsi" w:hAnsiTheme="minorHAnsi" w:hint="eastAsia"/>
          <w:b w:val="0"/>
          <w:color w:val="000000" w:themeColor="text1"/>
          <w:sz w:val="21"/>
          <w:szCs w:val="21"/>
        </w:rPr>
        <w:t>**</w:t>
      </w:r>
      <w:r w:rsidR="00631A90" w:rsidRPr="00AB3D37">
        <w:rPr>
          <w:rStyle w:val="figuretitle1"/>
          <w:rFonts w:asciiTheme="minorHAnsi" w:hAnsiTheme="minorHAnsi"/>
          <w:b w:val="0"/>
          <w:color w:val="000000" w:themeColor="text1"/>
          <w:sz w:val="21"/>
          <w:szCs w:val="21"/>
        </w:rPr>
        <w:t xml:space="preserve">, </w:t>
      </w:r>
      <w:r w:rsidR="00631A90" w:rsidRPr="00AB3D37">
        <w:rPr>
          <w:rStyle w:val="figuretitle1"/>
          <w:rFonts w:asciiTheme="minorHAnsi" w:hAnsiTheme="minorHAnsi"/>
          <w:b w:val="0"/>
          <w:i/>
          <w:color w:val="000000" w:themeColor="text1"/>
          <w:sz w:val="21"/>
          <w:szCs w:val="21"/>
        </w:rPr>
        <w:t>P</w:t>
      </w:r>
      <w:r w:rsidR="00631A90" w:rsidRPr="00AB3D37">
        <w:rPr>
          <w:rStyle w:val="figuretitle1"/>
          <w:rFonts w:asciiTheme="minorHAnsi" w:hAnsiTheme="minorHAnsi"/>
          <w:b w:val="0"/>
          <w:color w:val="000000" w:themeColor="text1"/>
          <w:sz w:val="21"/>
          <w:szCs w:val="21"/>
        </w:rPr>
        <w:t xml:space="preserve"> </w:t>
      </w:r>
      <w:r w:rsidR="00631A90" w:rsidRPr="00AB3D37">
        <w:rPr>
          <w:rStyle w:val="figuretitle1"/>
          <w:rFonts w:asciiTheme="minorHAnsi" w:eastAsia="SimSun" w:hAnsiTheme="minorHAnsi"/>
          <w:b w:val="0"/>
          <w:color w:val="000000" w:themeColor="text1"/>
          <w:sz w:val="21"/>
          <w:szCs w:val="21"/>
        </w:rPr>
        <w:t>&lt; 0.01;</w:t>
      </w:r>
      <w:r w:rsidR="00631A90" w:rsidRPr="00AB3D37">
        <w:rPr>
          <w:rStyle w:val="figuretitle1"/>
          <w:rFonts w:asciiTheme="minorHAnsi" w:hAnsiTheme="minorHAnsi"/>
          <w:b w:val="0"/>
          <w:color w:val="000000" w:themeColor="text1"/>
          <w:sz w:val="21"/>
          <w:szCs w:val="21"/>
        </w:rPr>
        <w:t xml:space="preserve"> </w:t>
      </w:r>
      <w:r w:rsidR="00631A90" w:rsidRPr="00AB3D37">
        <w:rPr>
          <w:rStyle w:val="figuretitle1"/>
          <w:rFonts w:asciiTheme="minorHAnsi" w:hAnsiTheme="minorHAnsi" w:hint="eastAsia"/>
          <w:b w:val="0"/>
          <w:color w:val="000000" w:themeColor="text1"/>
          <w:sz w:val="21"/>
          <w:szCs w:val="21"/>
        </w:rPr>
        <w:t>*</w:t>
      </w:r>
      <w:r w:rsidR="00631A90" w:rsidRPr="00AB3D37">
        <w:rPr>
          <w:rStyle w:val="figuretitle1"/>
          <w:rFonts w:asciiTheme="minorHAnsi" w:hAnsiTheme="minorHAnsi"/>
          <w:b w:val="0"/>
          <w:color w:val="000000" w:themeColor="text1"/>
          <w:sz w:val="21"/>
          <w:szCs w:val="21"/>
        </w:rPr>
        <w:t xml:space="preserve">, </w:t>
      </w:r>
      <w:r w:rsidR="00631A90" w:rsidRPr="00AB3D37">
        <w:rPr>
          <w:rStyle w:val="figuretitle1"/>
          <w:rFonts w:asciiTheme="minorHAnsi" w:hAnsiTheme="minorHAnsi"/>
          <w:b w:val="0"/>
          <w:i/>
          <w:color w:val="000000" w:themeColor="text1"/>
          <w:sz w:val="21"/>
          <w:szCs w:val="21"/>
        </w:rPr>
        <w:t>P</w:t>
      </w:r>
      <w:r w:rsidR="00631A90" w:rsidRPr="00AB3D37">
        <w:rPr>
          <w:rStyle w:val="figuretitle1"/>
          <w:rFonts w:asciiTheme="minorHAnsi" w:hAnsiTheme="minorHAnsi"/>
          <w:b w:val="0"/>
          <w:color w:val="000000" w:themeColor="text1"/>
          <w:sz w:val="21"/>
          <w:szCs w:val="21"/>
        </w:rPr>
        <w:t xml:space="preserve"> </w:t>
      </w:r>
      <w:r w:rsidR="00631A90" w:rsidRPr="00AB3D37">
        <w:rPr>
          <w:rStyle w:val="figuretitle1"/>
          <w:rFonts w:asciiTheme="minorHAnsi" w:eastAsia="SimSun" w:hAnsiTheme="minorHAnsi"/>
          <w:b w:val="0"/>
          <w:color w:val="000000" w:themeColor="text1"/>
          <w:sz w:val="21"/>
          <w:szCs w:val="21"/>
        </w:rPr>
        <w:t>&lt; 0.05; NS, no significant difference</w:t>
      </w:r>
      <w:r w:rsidR="00631A90">
        <w:rPr>
          <w:rStyle w:val="figuretitle1"/>
          <w:rFonts w:asciiTheme="minorHAnsi" w:eastAsia="SimSun" w:hAnsiTheme="minorHAnsi"/>
          <w:b w:val="0"/>
          <w:color w:val="000000" w:themeColor="text1"/>
          <w:sz w:val="21"/>
          <w:szCs w:val="21"/>
        </w:rPr>
        <w:t xml:space="preserve"> (</w:t>
      </w:r>
      <w:r w:rsidR="00631A90" w:rsidRPr="00AB3D37">
        <w:rPr>
          <w:rStyle w:val="figuretitle1"/>
          <w:rFonts w:asciiTheme="minorHAnsi" w:eastAsia="SimSun" w:hAnsiTheme="minorHAnsi"/>
          <w:b w:val="0"/>
          <w:i/>
          <w:color w:val="000000" w:themeColor="text1"/>
          <w:sz w:val="21"/>
          <w:szCs w:val="21"/>
        </w:rPr>
        <w:t>P</w:t>
      </w:r>
      <w:r w:rsidR="00631A90">
        <w:rPr>
          <w:rStyle w:val="figuretitle1"/>
          <w:rFonts w:asciiTheme="minorHAnsi" w:eastAsia="SimSun" w:hAnsiTheme="minorHAnsi"/>
          <w:b w:val="0"/>
          <w:color w:val="000000" w:themeColor="text1"/>
          <w:sz w:val="21"/>
          <w:szCs w:val="21"/>
        </w:rPr>
        <w:t xml:space="preserve"> &gt; 0.05)</w:t>
      </w:r>
      <w:r w:rsidR="00631A90" w:rsidRPr="00AB3D37">
        <w:rPr>
          <w:rStyle w:val="figuretitle1"/>
          <w:rFonts w:asciiTheme="minorHAnsi" w:eastAsia="SimSun" w:hAnsiTheme="minorHAnsi"/>
          <w:b w:val="0"/>
          <w:sz w:val="21"/>
          <w:szCs w:val="21"/>
        </w:rPr>
        <w:t>.</w:t>
      </w:r>
      <w:proofErr w:type="gramEnd"/>
      <w:r w:rsidR="00631A90">
        <w:rPr>
          <w:rStyle w:val="figuretitle1"/>
          <w:rFonts w:asciiTheme="minorHAnsi" w:eastAsia="SimSun" w:hAnsiTheme="minorHAnsi"/>
          <w:b w:val="0"/>
          <w:sz w:val="21"/>
          <w:szCs w:val="21"/>
        </w:rPr>
        <w:t xml:space="preserve"> </w:t>
      </w:r>
      <w:r w:rsidRPr="0031616C">
        <w:rPr>
          <w:rStyle w:val="figuretitle1"/>
          <w:rFonts w:asciiTheme="minorHAnsi" w:eastAsia="SimSun" w:hAnsiTheme="minorHAnsi"/>
          <w:b w:val="0"/>
          <w:sz w:val="21"/>
          <w:szCs w:val="21"/>
        </w:rPr>
        <w:t>Error bars represent standard error (SE) of three biological replicates.</w:t>
      </w:r>
      <w:r>
        <w:rPr>
          <w:rStyle w:val="figuretitle1"/>
          <w:rFonts w:asciiTheme="minorHAnsi" w:eastAsia="SimSun" w:hAnsiTheme="minorHAnsi"/>
          <w:b w:val="0"/>
          <w:sz w:val="21"/>
          <w:szCs w:val="21"/>
        </w:rPr>
        <w:t xml:space="preserve"> </w:t>
      </w:r>
    </w:p>
    <w:p w:rsidR="00725F67" w:rsidRPr="00725F67" w:rsidRDefault="00725F67" w:rsidP="00725F67">
      <w:pPr>
        <w:spacing w:line="360" w:lineRule="auto"/>
        <w:jc w:val="left"/>
        <w:rPr>
          <w:rStyle w:val="figuretitle1"/>
          <w:rFonts w:eastAsia="SimSun"/>
          <w:b w:val="0"/>
          <w:sz w:val="21"/>
          <w:szCs w:val="21"/>
        </w:rPr>
      </w:pPr>
    </w:p>
    <w:p w:rsidR="00725F67" w:rsidRDefault="00725F67" w:rsidP="005A3428">
      <w:pPr>
        <w:spacing w:line="360" w:lineRule="auto"/>
        <w:jc w:val="center"/>
        <w:rPr>
          <w:rStyle w:val="figuretitle1"/>
          <w:rFonts w:eastAsia="SimSun"/>
          <w:b w:val="0"/>
          <w:sz w:val="21"/>
          <w:szCs w:val="21"/>
        </w:rPr>
      </w:pPr>
    </w:p>
    <w:p w:rsidR="00725F67" w:rsidRDefault="00725F67" w:rsidP="005A3428">
      <w:pPr>
        <w:spacing w:line="360" w:lineRule="auto"/>
        <w:jc w:val="center"/>
        <w:rPr>
          <w:rStyle w:val="figuretitle1"/>
          <w:rFonts w:eastAsia="SimSun"/>
          <w:b w:val="0"/>
          <w:sz w:val="21"/>
          <w:szCs w:val="21"/>
        </w:rPr>
      </w:pPr>
    </w:p>
    <w:p w:rsidR="00725F67" w:rsidRDefault="00725F67" w:rsidP="005A3428">
      <w:pPr>
        <w:spacing w:line="360" w:lineRule="auto"/>
        <w:jc w:val="center"/>
        <w:rPr>
          <w:rStyle w:val="figuretitle1"/>
          <w:rFonts w:eastAsia="SimSun"/>
          <w:b w:val="0"/>
          <w:sz w:val="21"/>
          <w:szCs w:val="21"/>
        </w:rPr>
      </w:pPr>
    </w:p>
    <w:p w:rsidR="00725F67" w:rsidRDefault="00725F67" w:rsidP="005A3428">
      <w:pPr>
        <w:spacing w:line="360" w:lineRule="auto"/>
        <w:jc w:val="center"/>
        <w:rPr>
          <w:rStyle w:val="figuretitle1"/>
          <w:rFonts w:eastAsia="SimSun"/>
          <w:b w:val="0"/>
          <w:sz w:val="21"/>
          <w:szCs w:val="21"/>
        </w:rPr>
      </w:pPr>
    </w:p>
    <w:p w:rsidR="00725F67" w:rsidRDefault="00725F67" w:rsidP="005A3428">
      <w:pPr>
        <w:spacing w:line="360" w:lineRule="auto"/>
        <w:jc w:val="center"/>
        <w:rPr>
          <w:rStyle w:val="figuretitle1"/>
          <w:rFonts w:eastAsia="SimSun"/>
          <w:b w:val="0"/>
          <w:sz w:val="21"/>
          <w:szCs w:val="21"/>
        </w:rPr>
      </w:pPr>
    </w:p>
    <w:p w:rsidR="00725F67" w:rsidRPr="00197965" w:rsidRDefault="00725F67" w:rsidP="005A3428">
      <w:pPr>
        <w:spacing w:line="360" w:lineRule="auto"/>
        <w:jc w:val="center"/>
        <w:rPr>
          <w:rStyle w:val="figuretitle1"/>
          <w:rFonts w:eastAsia="SimSun"/>
          <w:b w:val="0"/>
          <w:sz w:val="21"/>
          <w:szCs w:val="21"/>
        </w:rPr>
      </w:pPr>
    </w:p>
    <w:sectPr w:rsidR="00725F67" w:rsidRPr="00197965" w:rsidSect="00E134E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134" w:rsidRDefault="00686134" w:rsidP="004E5377">
      <w:r>
        <w:separator/>
      </w:r>
    </w:p>
  </w:endnote>
  <w:endnote w:type="continuationSeparator" w:id="0">
    <w:p w:rsidR="00686134" w:rsidRDefault="00686134" w:rsidP="004E5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-BoldM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134" w:rsidRDefault="00686134" w:rsidP="004E5377">
      <w:r>
        <w:separator/>
      </w:r>
    </w:p>
  </w:footnote>
  <w:footnote w:type="continuationSeparator" w:id="0">
    <w:p w:rsidR="00686134" w:rsidRDefault="00686134" w:rsidP="004E5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6"/>
  </w:docVars>
  <w:rsids>
    <w:rsidRoot w:val="003D7B4D"/>
    <w:rsid w:val="00003D54"/>
    <w:rsid w:val="00012584"/>
    <w:rsid w:val="000211C7"/>
    <w:rsid w:val="00023612"/>
    <w:rsid w:val="0002402F"/>
    <w:rsid w:val="00030BA4"/>
    <w:rsid w:val="0006084B"/>
    <w:rsid w:val="000611B9"/>
    <w:rsid w:val="0006214B"/>
    <w:rsid w:val="00065799"/>
    <w:rsid w:val="000946A9"/>
    <w:rsid w:val="000A06D2"/>
    <w:rsid w:val="000A3896"/>
    <w:rsid w:val="000A6C84"/>
    <w:rsid w:val="000B16BE"/>
    <w:rsid w:val="000C06F5"/>
    <w:rsid w:val="000C08A7"/>
    <w:rsid w:val="000E30C4"/>
    <w:rsid w:val="000F5340"/>
    <w:rsid w:val="00103669"/>
    <w:rsid w:val="00110CDC"/>
    <w:rsid w:val="001211D1"/>
    <w:rsid w:val="001326A5"/>
    <w:rsid w:val="00144369"/>
    <w:rsid w:val="00147FFA"/>
    <w:rsid w:val="00162CFE"/>
    <w:rsid w:val="0016301C"/>
    <w:rsid w:val="001742D0"/>
    <w:rsid w:val="00187763"/>
    <w:rsid w:val="00197965"/>
    <w:rsid w:val="001A16DF"/>
    <w:rsid w:val="001A247D"/>
    <w:rsid w:val="001B171B"/>
    <w:rsid w:val="001B6199"/>
    <w:rsid w:val="001C6CEA"/>
    <w:rsid w:val="001D0DFE"/>
    <w:rsid w:val="001F0252"/>
    <w:rsid w:val="001F2184"/>
    <w:rsid w:val="001F62ED"/>
    <w:rsid w:val="002009C5"/>
    <w:rsid w:val="00201F3D"/>
    <w:rsid w:val="002058ED"/>
    <w:rsid w:val="0021672A"/>
    <w:rsid w:val="0022016B"/>
    <w:rsid w:val="00223381"/>
    <w:rsid w:val="00223931"/>
    <w:rsid w:val="00223CEC"/>
    <w:rsid w:val="00223EA8"/>
    <w:rsid w:val="0022417E"/>
    <w:rsid w:val="00224F6A"/>
    <w:rsid w:val="002356CF"/>
    <w:rsid w:val="00243465"/>
    <w:rsid w:val="0024494A"/>
    <w:rsid w:val="00251A1C"/>
    <w:rsid w:val="002573FD"/>
    <w:rsid w:val="00262251"/>
    <w:rsid w:val="00264AE3"/>
    <w:rsid w:val="002837F6"/>
    <w:rsid w:val="0029594E"/>
    <w:rsid w:val="002A1A72"/>
    <w:rsid w:val="002A2F10"/>
    <w:rsid w:val="002A6D9F"/>
    <w:rsid w:val="002B44EA"/>
    <w:rsid w:val="002C1BDD"/>
    <w:rsid w:val="002C3883"/>
    <w:rsid w:val="002D7179"/>
    <w:rsid w:val="002E205F"/>
    <w:rsid w:val="002E70E9"/>
    <w:rsid w:val="002F3046"/>
    <w:rsid w:val="002F4DD2"/>
    <w:rsid w:val="00305069"/>
    <w:rsid w:val="0031442E"/>
    <w:rsid w:val="00315B31"/>
    <w:rsid w:val="0031616C"/>
    <w:rsid w:val="00316A7A"/>
    <w:rsid w:val="003259DB"/>
    <w:rsid w:val="00335831"/>
    <w:rsid w:val="003415F9"/>
    <w:rsid w:val="003513A4"/>
    <w:rsid w:val="003604EB"/>
    <w:rsid w:val="0036424B"/>
    <w:rsid w:val="003675C8"/>
    <w:rsid w:val="003702D1"/>
    <w:rsid w:val="00370846"/>
    <w:rsid w:val="00372F29"/>
    <w:rsid w:val="003754DF"/>
    <w:rsid w:val="00377FD0"/>
    <w:rsid w:val="003A28B3"/>
    <w:rsid w:val="003A6A57"/>
    <w:rsid w:val="003A6B86"/>
    <w:rsid w:val="003C4161"/>
    <w:rsid w:val="003D10D9"/>
    <w:rsid w:val="003D3F91"/>
    <w:rsid w:val="003D4F22"/>
    <w:rsid w:val="003D7B4D"/>
    <w:rsid w:val="003E0A64"/>
    <w:rsid w:val="003E40D2"/>
    <w:rsid w:val="003F2E0E"/>
    <w:rsid w:val="003F3371"/>
    <w:rsid w:val="003F7CC5"/>
    <w:rsid w:val="004025D1"/>
    <w:rsid w:val="004052AF"/>
    <w:rsid w:val="00414EBE"/>
    <w:rsid w:val="00420F99"/>
    <w:rsid w:val="004304B8"/>
    <w:rsid w:val="00435E5B"/>
    <w:rsid w:val="00441F4A"/>
    <w:rsid w:val="00442FF0"/>
    <w:rsid w:val="00451335"/>
    <w:rsid w:val="00451F7F"/>
    <w:rsid w:val="00454AC3"/>
    <w:rsid w:val="00461E30"/>
    <w:rsid w:val="004710FA"/>
    <w:rsid w:val="004812A1"/>
    <w:rsid w:val="004834FF"/>
    <w:rsid w:val="00494632"/>
    <w:rsid w:val="00496ED0"/>
    <w:rsid w:val="004A209C"/>
    <w:rsid w:val="004A473C"/>
    <w:rsid w:val="004A55DA"/>
    <w:rsid w:val="004B2108"/>
    <w:rsid w:val="004B2BE1"/>
    <w:rsid w:val="004B5517"/>
    <w:rsid w:val="004B7A19"/>
    <w:rsid w:val="004C09DF"/>
    <w:rsid w:val="004C2193"/>
    <w:rsid w:val="004C3F6B"/>
    <w:rsid w:val="004D0F84"/>
    <w:rsid w:val="004D6641"/>
    <w:rsid w:val="004E106C"/>
    <w:rsid w:val="004E5377"/>
    <w:rsid w:val="004F4EF2"/>
    <w:rsid w:val="0050219F"/>
    <w:rsid w:val="00517F83"/>
    <w:rsid w:val="00527CA2"/>
    <w:rsid w:val="00527E27"/>
    <w:rsid w:val="00530784"/>
    <w:rsid w:val="00532DB6"/>
    <w:rsid w:val="005416B0"/>
    <w:rsid w:val="00541EDA"/>
    <w:rsid w:val="005435E4"/>
    <w:rsid w:val="00555C36"/>
    <w:rsid w:val="005601FC"/>
    <w:rsid w:val="00572069"/>
    <w:rsid w:val="00592362"/>
    <w:rsid w:val="005A2A0F"/>
    <w:rsid w:val="005A3428"/>
    <w:rsid w:val="005A54B8"/>
    <w:rsid w:val="005C4C16"/>
    <w:rsid w:val="005D475B"/>
    <w:rsid w:val="005E7865"/>
    <w:rsid w:val="005F308A"/>
    <w:rsid w:val="005F44E0"/>
    <w:rsid w:val="006071AA"/>
    <w:rsid w:val="006075D3"/>
    <w:rsid w:val="00611824"/>
    <w:rsid w:val="00613859"/>
    <w:rsid w:val="00631A90"/>
    <w:rsid w:val="006456EC"/>
    <w:rsid w:val="0064646C"/>
    <w:rsid w:val="006572D3"/>
    <w:rsid w:val="006759B9"/>
    <w:rsid w:val="00675FC5"/>
    <w:rsid w:val="00682457"/>
    <w:rsid w:val="00686134"/>
    <w:rsid w:val="006B4AA9"/>
    <w:rsid w:val="006C5251"/>
    <w:rsid w:val="006C666B"/>
    <w:rsid w:val="006C78DC"/>
    <w:rsid w:val="006C7AC5"/>
    <w:rsid w:val="006E4F03"/>
    <w:rsid w:val="006E51BE"/>
    <w:rsid w:val="0070290C"/>
    <w:rsid w:val="00710EE1"/>
    <w:rsid w:val="00711733"/>
    <w:rsid w:val="00725F67"/>
    <w:rsid w:val="0072734C"/>
    <w:rsid w:val="007307FA"/>
    <w:rsid w:val="00734219"/>
    <w:rsid w:val="00740F74"/>
    <w:rsid w:val="007444A1"/>
    <w:rsid w:val="007508D9"/>
    <w:rsid w:val="00751FB4"/>
    <w:rsid w:val="00752FE8"/>
    <w:rsid w:val="007603EC"/>
    <w:rsid w:val="007643E8"/>
    <w:rsid w:val="00765B78"/>
    <w:rsid w:val="0076625D"/>
    <w:rsid w:val="00783B6C"/>
    <w:rsid w:val="007925D0"/>
    <w:rsid w:val="00797599"/>
    <w:rsid w:val="007A0179"/>
    <w:rsid w:val="007A30CD"/>
    <w:rsid w:val="007C55A9"/>
    <w:rsid w:val="007E77CC"/>
    <w:rsid w:val="007F33D3"/>
    <w:rsid w:val="007F3868"/>
    <w:rsid w:val="007F585D"/>
    <w:rsid w:val="007F5D84"/>
    <w:rsid w:val="00800097"/>
    <w:rsid w:val="00801CD3"/>
    <w:rsid w:val="00803648"/>
    <w:rsid w:val="00805CF8"/>
    <w:rsid w:val="00807AEA"/>
    <w:rsid w:val="00813DAA"/>
    <w:rsid w:val="008346B0"/>
    <w:rsid w:val="00834AAE"/>
    <w:rsid w:val="00843445"/>
    <w:rsid w:val="00843DFA"/>
    <w:rsid w:val="00843F04"/>
    <w:rsid w:val="00843FAB"/>
    <w:rsid w:val="008446A8"/>
    <w:rsid w:val="0085335B"/>
    <w:rsid w:val="0085391B"/>
    <w:rsid w:val="008645A9"/>
    <w:rsid w:val="00864E7E"/>
    <w:rsid w:val="0086554E"/>
    <w:rsid w:val="0087359F"/>
    <w:rsid w:val="0087612D"/>
    <w:rsid w:val="00883219"/>
    <w:rsid w:val="0089402A"/>
    <w:rsid w:val="008948E7"/>
    <w:rsid w:val="008A69F3"/>
    <w:rsid w:val="008B58B7"/>
    <w:rsid w:val="008D3C81"/>
    <w:rsid w:val="008D73C9"/>
    <w:rsid w:val="008F5E66"/>
    <w:rsid w:val="009025E7"/>
    <w:rsid w:val="00910910"/>
    <w:rsid w:val="009171E8"/>
    <w:rsid w:val="00932734"/>
    <w:rsid w:val="00947986"/>
    <w:rsid w:val="00954641"/>
    <w:rsid w:val="00956A92"/>
    <w:rsid w:val="00957206"/>
    <w:rsid w:val="00973CA4"/>
    <w:rsid w:val="009747A8"/>
    <w:rsid w:val="00975940"/>
    <w:rsid w:val="00977D9D"/>
    <w:rsid w:val="00982DEF"/>
    <w:rsid w:val="00993A7A"/>
    <w:rsid w:val="00993EC4"/>
    <w:rsid w:val="009941C4"/>
    <w:rsid w:val="00996A34"/>
    <w:rsid w:val="009A1223"/>
    <w:rsid w:val="009B5D33"/>
    <w:rsid w:val="009C3159"/>
    <w:rsid w:val="009C4923"/>
    <w:rsid w:val="009E422E"/>
    <w:rsid w:val="009E5091"/>
    <w:rsid w:val="009F6080"/>
    <w:rsid w:val="00A0329E"/>
    <w:rsid w:val="00A118E0"/>
    <w:rsid w:val="00A23020"/>
    <w:rsid w:val="00A42642"/>
    <w:rsid w:val="00A5040C"/>
    <w:rsid w:val="00A51ACC"/>
    <w:rsid w:val="00A57624"/>
    <w:rsid w:val="00A646BE"/>
    <w:rsid w:val="00A704CE"/>
    <w:rsid w:val="00A73B7D"/>
    <w:rsid w:val="00A76E99"/>
    <w:rsid w:val="00A84D19"/>
    <w:rsid w:val="00A912F9"/>
    <w:rsid w:val="00A97263"/>
    <w:rsid w:val="00AA093F"/>
    <w:rsid w:val="00AB3C21"/>
    <w:rsid w:val="00AB55E5"/>
    <w:rsid w:val="00AC524A"/>
    <w:rsid w:val="00AC655F"/>
    <w:rsid w:val="00B00E71"/>
    <w:rsid w:val="00B040D0"/>
    <w:rsid w:val="00B20613"/>
    <w:rsid w:val="00B44493"/>
    <w:rsid w:val="00B64AEE"/>
    <w:rsid w:val="00B67099"/>
    <w:rsid w:val="00B70D04"/>
    <w:rsid w:val="00B74816"/>
    <w:rsid w:val="00B825A6"/>
    <w:rsid w:val="00B9512E"/>
    <w:rsid w:val="00B975E9"/>
    <w:rsid w:val="00BA614E"/>
    <w:rsid w:val="00BA7C68"/>
    <w:rsid w:val="00BB0261"/>
    <w:rsid w:val="00BB02D3"/>
    <w:rsid w:val="00BB0796"/>
    <w:rsid w:val="00BB0BE2"/>
    <w:rsid w:val="00BC5B77"/>
    <w:rsid w:val="00BD053E"/>
    <w:rsid w:val="00BD4FEE"/>
    <w:rsid w:val="00BD65AC"/>
    <w:rsid w:val="00BE46BD"/>
    <w:rsid w:val="00BE730F"/>
    <w:rsid w:val="00BF4B8D"/>
    <w:rsid w:val="00C04310"/>
    <w:rsid w:val="00C06CDE"/>
    <w:rsid w:val="00C13725"/>
    <w:rsid w:val="00C14FF7"/>
    <w:rsid w:val="00C21570"/>
    <w:rsid w:val="00C27D7D"/>
    <w:rsid w:val="00C304A5"/>
    <w:rsid w:val="00C32060"/>
    <w:rsid w:val="00C426A6"/>
    <w:rsid w:val="00C4652F"/>
    <w:rsid w:val="00C56E7B"/>
    <w:rsid w:val="00C736FF"/>
    <w:rsid w:val="00C7779D"/>
    <w:rsid w:val="00C80CEB"/>
    <w:rsid w:val="00C83670"/>
    <w:rsid w:val="00C85E78"/>
    <w:rsid w:val="00C93859"/>
    <w:rsid w:val="00CB0449"/>
    <w:rsid w:val="00CB211E"/>
    <w:rsid w:val="00CC0E95"/>
    <w:rsid w:val="00CD76B6"/>
    <w:rsid w:val="00CE030A"/>
    <w:rsid w:val="00CE7A54"/>
    <w:rsid w:val="00CF053D"/>
    <w:rsid w:val="00CF2416"/>
    <w:rsid w:val="00CF448C"/>
    <w:rsid w:val="00CF7450"/>
    <w:rsid w:val="00D1408B"/>
    <w:rsid w:val="00D16A22"/>
    <w:rsid w:val="00D275B7"/>
    <w:rsid w:val="00D31D67"/>
    <w:rsid w:val="00D35EFF"/>
    <w:rsid w:val="00D367F1"/>
    <w:rsid w:val="00D37F1E"/>
    <w:rsid w:val="00D5200A"/>
    <w:rsid w:val="00D5220D"/>
    <w:rsid w:val="00D56222"/>
    <w:rsid w:val="00D63321"/>
    <w:rsid w:val="00D737DA"/>
    <w:rsid w:val="00D76971"/>
    <w:rsid w:val="00D86D35"/>
    <w:rsid w:val="00D94911"/>
    <w:rsid w:val="00DA35F1"/>
    <w:rsid w:val="00DA39DE"/>
    <w:rsid w:val="00DA6D89"/>
    <w:rsid w:val="00DA7933"/>
    <w:rsid w:val="00DB6647"/>
    <w:rsid w:val="00DB69F4"/>
    <w:rsid w:val="00DE0DF5"/>
    <w:rsid w:val="00DE7008"/>
    <w:rsid w:val="00DF0AC5"/>
    <w:rsid w:val="00DF2C02"/>
    <w:rsid w:val="00DF2CB8"/>
    <w:rsid w:val="00E030CA"/>
    <w:rsid w:val="00E044EB"/>
    <w:rsid w:val="00E06C25"/>
    <w:rsid w:val="00E11F9C"/>
    <w:rsid w:val="00E134E4"/>
    <w:rsid w:val="00E25DDD"/>
    <w:rsid w:val="00E32915"/>
    <w:rsid w:val="00E40146"/>
    <w:rsid w:val="00E407E5"/>
    <w:rsid w:val="00E4380E"/>
    <w:rsid w:val="00E4799B"/>
    <w:rsid w:val="00E50E5C"/>
    <w:rsid w:val="00E57C8C"/>
    <w:rsid w:val="00E60FD7"/>
    <w:rsid w:val="00E621B5"/>
    <w:rsid w:val="00E6244A"/>
    <w:rsid w:val="00E722D8"/>
    <w:rsid w:val="00E76056"/>
    <w:rsid w:val="00E804F5"/>
    <w:rsid w:val="00E82751"/>
    <w:rsid w:val="00E843BC"/>
    <w:rsid w:val="00EA1142"/>
    <w:rsid w:val="00EB6397"/>
    <w:rsid w:val="00EB77B2"/>
    <w:rsid w:val="00EB7B95"/>
    <w:rsid w:val="00ED13BB"/>
    <w:rsid w:val="00ED2F17"/>
    <w:rsid w:val="00ED7299"/>
    <w:rsid w:val="00EE1AB8"/>
    <w:rsid w:val="00EE30D7"/>
    <w:rsid w:val="00EE714D"/>
    <w:rsid w:val="00F026BE"/>
    <w:rsid w:val="00F03868"/>
    <w:rsid w:val="00F145CE"/>
    <w:rsid w:val="00F15075"/>
    <w:rsid w:val="00F23931"/>
    <w:rsid w:val="00F30AA4"/>
    <w:rsid w:val="00F31BF7"/>
    <w:rsid w:val="00F3448A"/>
    <w:rsid w:val="00F66E35"/>
    <w:rsid w:val="00F702B1"/>
    <w:rsid w:val="00F91610"/>
    <w:rsid w:val="00F94C1A"/>
    <w:rsid w:val="00F952D3"/>
    <w:rsid w:val="00FA16DB"/>
    <w:rsid w:val="00FB04F6"/>
    <w:rsid w:val="00FB1A32"/>
    <w:rsid w:val="00FB73EC"/>
    <w:rsid w:val="00FC79FE"/>
    <w:rsid w:val="00FD068A"/>
    <w:rsid w:val="00FD0DEB"/>
    <w:rsid w:val="00FE088B"/>
    <w:rsid w:val="00FE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EBE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EFF"/>
    <w:pPr>
      <w:ind w:firstLineChars="200" w:firstLine="420"/>
    </w:pPr>
  </w:style>
  <w:style w:type="character" w:customStyle="1" w:styleId="figuretitle1">
    <w:name w:val="figuretitle1"/>
    <w:basedOn w:val="DefaultParagraphFont"/>
    <w:qFormat/>
    <w:rsid w:val="00414EBE"/>
    <w:rPr>
      <w:rFonts w:ascii="Times New Roman" w:hAnsi="Times New Roman" w:cs="Times New Roman" w:hint="default"/>
      <w:b/>
      <w:sz w:val="24"/>
      <w:szCs w:val="24"/>
    </w:rPr>
  </w:style>
  <w:style w:type="character" w:customStyle="1" w:styleId="fontstyle01">
    <w:name w:val="fontstyle01"/>
    <w:basedOn w:val="DefaultParagraphFont"/>
    <w:qFormat/>
    <w:rsid w:val="00414EBE"/>
    <w:rPr>
      <w:rFonts w:ascii="Arial-BoldMT" w:eastAsia="Arial-BoldMT" w:hAnsi="Arial-BoldMT" w:cs="Arial-BoldMT"/>
      <w:b/>
      <w:color w:val="0000F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5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5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422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22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22E"/>
    <w:rPr>
      <w:rFonts w:asciiTheme="minorHAnsi" w:eastAsiaTheme="minorEastAsia" w:hAnsiTheme="minorHAnsi" w:cstheme="minorBidi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2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22E"/>
    <w:rPr>
      <w:rFonts w:asciiTheme="minorHAnsi" w:eastAsiaTheme="minorEastAsia" w:hAnsiTheme="minorHAnsi" w:cstheme="minorBidi"/>
      <w:b/>
      <w:bCs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2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2E"/>
    <w:rPr>
      <w:rFonts w:asciiTheme="minorHAnsi" w:eastAsiaTheme="minorEastAsia" w:hAnsiTheme="minorHAnsi" w:cstheme="minorBid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51335"/>
    <w:rPr>
      <w:rFonts w:ascii="Times New Roman" w:eastAsia="SimSu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1335"/>
    <w:rPr>
      <w:noProof/>
    </w:rPr>
  </w:style>
  <w:style w:type="table" w:styleId="TableGrid">
    <w:name w:val="Table Grid"/>
    <w:basedOn w:val="TableNormal"/>
    <w:uiPriority w:val="39"/>
    <w:rsid w:val="00BB0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EBE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EFF"/>
    <w:pPr>
      <w:ind w:firstLineChars="200" w:firstLine="420"/>
    </w:pPr>
  </w:style>
  <w:style w:type="character" w:customStyle="1" w:styleId="figuretitle1">
    <w:name w:val="figuretitle1"/>
    <w:basedOn w:val="DefaultParagraphFont"/>
    <w:qFormat/>
    <w:rsid w:val="00414EBE"/>
    <w:rPr>
      <w:rFonts w:ascii="Times New Roman" w:hAnsi="Times New Roman" w:cs="Times New Roman" w:hint="default"/>
      <w:b/>
      <w:sz w:val="24"/>
      <w:szCs w:val="24"/>
    </w:rPr>
  </w:style>
  <w:style w:type="character" w:customStyle="1" w:styleId="fontstyle01">
    <w:name w:val="fontstyle01"/>
    <w:basedOn w:val="DefaultParagraphFont"/>
    <w:qFormat/>
    <w:rsid w:val="00414EBE"/>
    <w:rPr>
      <w:rFonts w:ascii="Arial-BoldMT" w:eastAsia="Arial-BoldMT" w:hAnsi="Arial-BoldMT" w:cs="Arial-BoldMT"/>
      <w:b/>
      <w:color w:val="0000F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5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5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422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22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22E"/>
    <w:rPr>
      <w:rFonts w:asciiTheme="minorHAnsi" w:eastAsiaTheme="minorEastAsia" w:hAnsiTheme="minorHAnsi" w:cstheme="minorBidi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2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22E"/>
    <w:rPr>
      <w:rFonts w:asciiTheme="minorHAnsi" w:eastAsiaTheme="minorEastAsia" w:hAnsiTheme="minorHAnsi" w:cstheme="minorBidi"/>
      <w:b/>
      <w:bCs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2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2E"/>
    <w:rPr>
      <w:rFonts w:asciiTheme="minorHAnsi" w:eastAsiaTheme="minorEastAsia" w:hAnsiTheme="minorHAnsi" w:cstheme="minorBid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51335"/>
    <w:rPr>
      <w:rFonts w:ascii="Times New Roman" w:eastAsia="SimSu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1335"/>
    <w:rPr>
      <w:noProof/>
    </w:rPr>
  </w:style>
  <w:style w:type="table" w:styleId="TableGrid">
    <w:name w:val="Table Grid"/>
    <w:basedOn w:val="TableNormal"/>
    <w:uiPriority w:val="39"/>
    <w:rsid w:val="00BB0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3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324</Characters>
  <Application>Microsoft Office Word</Application>
  <DocSecurity>0</DocSecurity>
  <Lines>2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神州网信技术有限公司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qian</dc:creator>
  <cp:lastModifiedBy>MSARDAN</cp:lastModifiedBy>
  <cp:revision>2</cp:revision>
  <cp:lastPrinted>2019-04-01T01:34:00Z</cp:lastPrinted>
  <dcterms:created xsi:type="dcterms:W3CDTF">2020-04-28T20:21:00Z</dcterms:created>
  <dcterms:modified xsi:type="dcterms:W3CDTF">2020-04-28T20:21:00Z</dcterms:modified>
</cp:coreProperties>
</file>